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b/>
          <w:bCs/>
        </w:rPr>
        <w:t xml:space="preserve">Table S3. </w:t>
      </w:r>
      <w:r>
        <w:rPr>
          <w:rFonts w:cs="Times New Roman" w:ascii="Times New Roman" w:hAnsi="Times New Roman"/>
          <w:b/>
          <w:bCs/>
        </w:rPr>
        <w:t>Differentially expressed cell proliferation-associated genes in</w:t>
      </w:r>
      <w:r>
        <w:rPr>
          <w:rFonts w:cs="Times New Roman" w:ascii="Times New Roman" w:hAnsi="Times New Roman"/>
          <w:b/>
          <w:bCs/>
        </w:rPr>
        <w:t xml:space="preserve"> BM-MSCs</w:t>
      </w:r>
      <w:r>
        <w:rPr/>
        <w:t xml:space="preserve">, cultured to low or high density, as determined by microarray analysis. 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2917"/>
        <w:gridCol w:w="2927"/>
        <w:gridCol w:w="978"/>
        <w:gridCol w:w="978"/>
      </w:tblGrid>
      <w:tr>
        <w:trPr>
          <w:trHeight w:val="410" w:hRule="atLeast"/>
        </w:trPr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Fold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nge</w:t>
            </w:r>
          </w:p>
        </w:tc>
      </w:tr>
      <w:tr>
        <w:trPr>
          <w:trHeight w:val="41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description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ontology category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M-MSC</w:t>
            </w:r>
          </w:p>
        </w:tc>
      </w:tr>
      <w:tr>
        <w:trPr>
          <w:trHeight w:val="41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531" w:hRule="atLeast"/>
        </w:trPr>
        <w:tc>
          <w:tcPr>
            <w:tcW w:w="90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3" w:leader="none"/>
              </w:tabs>
              <w:spacing w:lineRule="auto" w:line="360"/>
              <w:ind w:right="-108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enes up-regulated in CC1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MSCs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compared to CC2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MSCs (CC1 MSC/CC2 MSC)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UBE2C</w:t>
            </w:r>
          </w:p>
        </w:tc>
        <w:tc>
          <w:tcPr>
            <w:tcW w:w="29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biquitin-conjugating enzyme E2C</w:t>
            </w:r>
          </w:p>
        </w:tc>
        <w:tc>
          <w:tcPr>
            <w:tcW w:w="29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67 _ mitosis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61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08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IF20A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nesin family member 20A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134" w:hanging="1134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NCAPG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left="180" w:right="-108" w:hanging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n-SMC condensin I complex, subunit G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75" w:hanging="175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51301 _ cell divis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0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PX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argeting protein for Xklp2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67 _ mitosi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4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87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UB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left="180" w:right="-108" w:hanging="1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udding uninhibited by benzimidazoles 1</w:t>
            </w:r>
            <w:r>
              <w:rPr>
                <w:rFonts w:cs="Times New Roman" w:ascii="Times New Roman" w:hAnsi="Times New Roman"/>
                <w:bCs/>
                <w:color w:val="00B0F0"/>
                <w:sz w:val="18"/>
                <w:szCs w:val="18"/>
              </w:rPr>
              <w:t xml:space="preserve">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51301 _ cell divis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52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INS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NS complex subunit 2</w:t>
            </w:r>
            <w:r>
              <w:rPr>
                <w:rFonts w:cs="Times New Roman" w:ascii="Times New Roman" w:hAnsi="Times New Roman"/>
                <w:bCs/>
                <w:color w:val="00B0F0"/>
                <w:sz w:val="18"/>
                <w:szCs w:val="18"/>
              </w:rPr>
              <w:t xml:space="preserve">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089" w:hanging="1089"/>
              <w:jc w:val="left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9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ACGAP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Rac GTPase-activating protein 1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75" w:hanging="175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33205 _ cell cycle cytokinesi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73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06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OXM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orkhead box M1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089" w:hanging="1089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8284 _ positive regulation of cell prolifer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76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50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UHRF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left="180" w:right="-108" w:hanging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Ubiquitin-like with PHD and ring finger domains 1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49 _ cell cycl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8283 _ cell prolifer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2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CM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left="180" w:right="-108" w:hanging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inichromosome maintenance complex component 2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49 _ cell cycl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6260 _ DNA replic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3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ASD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  <w:tab w:val="left" w:pos="3044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RASD family, member 2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089" w:hanging="1089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51897 _ positive regulation of protein kinase B signaling cascad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6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GF5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ibroblast growth factor 5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089" w:hanging="1089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51781 _ positive regulation of cell divis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62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DC25A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ell division cycle 25A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6260 _ DNA replica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GO:0000278 _ mitotic cell cycle 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3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NE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clin E2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SM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ndothelial cell-specific molecule 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090" w:hanging="109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1558 _ regulation of cell growth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95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OP2A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opoisomerase (DNA) II alpha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6260 _ DNA replica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09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DC45L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ell division cycle 45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6260 _ DNA replicat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46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URKA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urora kinase A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49 _ cell cycl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67 _ mitosi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07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RC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tein regulator of cytokinesis 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910 _ cytokinesi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67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IFC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nesin family member C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51301 _ cell divis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32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TTG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ituitary tumor-transforming 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65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URKB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urora kinase B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85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IF23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nesin family member 23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43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IF1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nesin family member 1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67 _ mitosi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3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IF20B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nesin family member 20B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67 _ mitosi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28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ENPE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lang w:bidi="hi-IN"/>
              </w:rPr>
              <w:t>Centromere protein E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8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SPM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left="180" w:right="-108" w:hanging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p (abnormal spindle) homolog, microcephaly associated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7067 _ mitosi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92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93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TK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TK protein kinase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1089" w:right="-4" w:hanging="1089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8284 _ positive regulation of cell proliferation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9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AD2L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totic arrest deficient 2-like 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NUF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left="180" w:right="-108" w:hanging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UF2, NDC80 kinetochore complex component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51301 _ cell divisio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69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DC20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ll division cycle 20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68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NA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clin A2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4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74</w:t>
            </w:r>
          </w:p>
        </w:tc>
      </w:tr>
      <w:tr>
        <w:trPr/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NB2</w:t>
            </w:r>
          </w:p>
        </w:tc>
        <w:tc>
          <w:tcPr>
            <w:tcW w:w="29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clin B2</w:t>
            </w:r>
          </w:p>
        </w:tc>
        <w:tc>
          <w:tcPr>
            <w:tcW w:w="29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O:0000278 _ mitotic cell cycle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60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bCs/>
        </w:rPr>
        <w:t xml:space="preserve">Viable </w:t>
      </w:r>
      <w:r>
        <w:rPr>
          <w:rFonts w:cs="Times New Roman" w:ascii="Times New Roman" w:hAnsi="Times New Roman"/>
          <w:bCs/>
        </w:rPr>
        <w:t>second</w:t>
      </w:r>
      <w:r>
        <w:rPr>
          <w:rFonts w:cs="Times New Roman" w:ascii="Times New Roman" w:hAnsi="Times New Roman"/>
          <w:bCs/>
        </w:rPr>
        <w:t xml:space="preserve">-passage </w:t>
      </w:r>
      <w:r>
        <w:rPr>
          <w:rFonts w:cs="Times New Roman" w:ascii="Times New Roman" w:hAnsi="Times New Roman"/>
          <w:bCs/>
        </w:rPr>
        <w:t>BM</w:t>
      </w:r>
      <w:r>
        <w:rPr>
          <w:rFonts w:cs="Times New Roman" w:ascii="Times New Roman" w:hAnsi="Times New Roman"/>
          <w:bCs/>
        </w:rPr>
        <w:t xml:space="preserve">-MSCs plated </w:t>
      </w:r>
      <w:r>
        <w:rPr>
          <w:rFonts w:cs="Times New Roman" w:ascii="Times New Roman" w:hAnsi="Times New Roman"/>
        </w:rPr>
        <w:t>at 200 cells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CC1 MSCs) </w:t>
      </w:r>
      <w:r>
        <w:rPr>
          <w:rFonts w:cs="Times New Roman" w:ascii="Times New Roman" w:hAnsi="Times New Roman"/>
        </w:rPr>
        <w:t>or 5,000 cells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CC2 MSCs) </w:t>
      </w:r>
      <w:r>
        <w:rPr>
          <w:rFonts w:cs="Times New Roman" w:ascii="Times New Roman" w:hAnsi="Times New Roman"/>
        </w:rPr>
        <w:t>were incubated for 7 days, by which time they reached ~50% or ~90% confluence, respectively. After harvesting, mRNA from pool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amples of </w:t>
      </w:r>
      <w:r>
        <w:rPr>
          <w:rFonts w:cs="Times New Roman" w:ascii="Times New Roman" w:hAnsi="Times New Roman"/>
        </w:rPr>
        <w:t>BM</w:t>
      </w:r>
      <w:r>
        <w:rPr>
          <w:rFonts w:cs="Times New Roman" w:ascii="Times New Roman" w:hAnsi="Times New Roman"/>
        </w:rPr>
        <w:t>-MSC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used in the microarray analysis. Microarray data were filtered by applying two criteria for significance, P &lt; 0.05 </w:t>
      </w:r>
      <w:r>
        <w:rPr>
          <w:rFonts w:cs="Times New Roman" w:ascii="Times New Roman" w:hAnsi="Times New Roman"/>
        </w:rPr>
        <w:t>between culture condition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i/>
        </w:rPr>
        <w:t>.d</w:t>
      </w:r>
      <w:r>
        <w:rPr>
          <w:rFonts w:cs="Times New Roman" w:ascii="Times New Roman" w:hAnsi="Times New Roman"/>
        </w:rPr>
        <w:t>, not detected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851" w:top="1701" w:footer="349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pleGothic">
    <w:altName w:val="맑은 고딕"/>
    <w:charset w:val="01"/>
    <w:family w:val="auto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86" w:leader="none"/>
      </w:tabs>
      <w:rPr>
        <w:rFonts w:ascii="Verdana" w:hAnsi="Verdana" w:eastAsia="바탕;Batang" w:cs="Times New Roman"/>
        <w:sz w:val="36"/>
        <w:szCs w:val="36"/>
      </w:rPr>
    </w:pPr>
    <w:r>
      <w:rPr>
        <w:rFonts w:eastAsia="바탕;Batang" w:cs="Times New Roman" w:ascii="Verdana" w:hAnsi="Verdana"/>
        <w:sz w:val="36"/>
        <w:szCs w:val="3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Aria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맑은 고딕" w:hAnsi="맑은 고딕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 w:val="24"/>
      <w:szCs w:val="24"/>
    </w:rPr>
  </w:style>
  <w:style w:type="character" w:styleId="Char3">
    <w:name w:val="메모 주제 Char"/>
    <w:qFormat/>
    <w:rPr>
      <w:b/>
      <w:bCs/>
      <w:kern w:val="2"/>
      <w:sz w:val="24"/>
      <w:szCs w:val="24"/>
    </w:rPr>
  </w:style>
  <w:style w:type="character" w:styleId="Char4">
    <w:name w:val="풍선 도움말 텍스트 Char"/>
    <w:qFormat/>
    <w:rPr>
      <w:rFonts w:ascii="AppleGothic;맑은 고딕" w:hAnsi="AppleGothic;맑은 고딕" w:eastAsia="Times New Roman" w:cs="AppleGothic;맑은 고딕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미리 서식이 지정된 HTML Char"/>
    <w:qFormat/>
    <w:rPr>
      <w:rFonts w:ascii="굴림체" w:hAnsi="굴림체" w:eastAsia="굴림체" w:cs="굴림체"/>
      <w:color w:val="000000"/>
      <w:sz w:val="24"/>
      <w:szCs w:val="24"/>
    </w:rPr>
  </w:style>
  <w:style w:type="character" w:styleId="PageNumber">
    <w:name w:val="Page Number"/>
    <w:basedOn w:val="Style13"/>
    <w:rPr/>
  </w:style>
  <w:style w:type="character" w:styleId="Nbapihighlight1">
    <w:name w:val="nbapihighlight1"/>
    <w:basedOn w:val="Style13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Desct4">
    <w:name w:val="desc_t4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｣ﾍ｣ﾓ ｫｴｫｷｫﾃｫｯ;MS Mincho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｣ﾍ｣ﾓ ｫｴｫｷｫﾃｫｯ;MS Mincho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｣ﾍ｣ﾓ ｫｴｫｷｫﾃｫｯ;MS Mincho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｣ﾍ｣ﾓ ｫｴｫｷｫﾃｫｯ;MS Mincho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｣ﾍ｣ﾓ ｫｴｫｷｫﾃｫｯ;MS Mincho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｣ﾍ｣ﾓ ｫｴｫｷｫﾃｫｯ;MS Mincho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｣ﾍ｣ﾓ ｫｴｫｷｫﾃｫｯ;MS Mincho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｣ﾍ｣ﾓ ｫｴｫｷｫﾃｫｯ;MS Mincho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｣ﾍ｣ﾓ ｫｴｫｷｫﾃｫｯ;MS Mincho" w:cs="Verdana"/>
    </w:rPr>
  </w:style>
  <w:style w:type="paragraph" w:styleId="Style15">
    <w:name w:val="메모 텍스트"/>
    <w:basedOn w:val="Normal"/>
    <w:qFormat/>
    <w:pPr/>
    <w:rPr>
      <w:rFonts w:cs="Times New Roman"/>
      <w:sz w:val="24"/>
      <w:szCs w:val="24"/>
      <w:lang w:val="en-US"/>
    </w:rPr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/>
    <w:rPr>
      <w:rFonts w:ascii="AppleGothic;맑은 고딕" w:hAnsi="AppleGothic;맑은 고딕" w:eastAsia="Times New Roman" w:cs="Times New Roman"/>
      <w:sz w:val="18"/>
      <w:szCs w:val="18"/>
      <w:lang w:val="en-US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굴림체" w:hAnsi="굴림체" w:eastAsia="굴림체" w:cs="Times New Roman"/>
      <w:color w:val="000000"/>
      <w:kern w:val="0"/>
      <w:sz w:val="24"/>
      <w:szCs w:val="24"/>
      <w:lang w:val="en-US"/>
    </w:rPr>
  </w:style>
  <w:style w:type="paragraph" w:styleId="Style18">
    <w:name w:val="자유 형식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eastAsia="ko-KR" w:bidi="en-US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  <w:lang w:bidi="hi-IN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lang w:bidi="hi-IN"/>
    </w:rPr>
  </w:style>
  <w:style w:type="paragraph" w:styleId="Xl66">
    <w:name w:val="xl66"/>
    <w:basedOn w:val="Normal"/>
    <w:qFormat/>
    <w:pPr>
      <w:widowControl/>
      <w:autoSpaceDE w:val="true"/>
      <w:spacing w:before="280" w:after="280"/>
      <w:jc w:val="left"/>
    </w:pPr>
    <w:rPr>
      <w:rFonts w:cs="굴림;Gulim"/>
      <w:kern w:val="0"/>
      <w:lang w:bidi="hi-IN"/>
    </w:rPr>
  </w:style>
  <w:style w:type="paragraph" w:styleId="Xl67">
    <w:name w:val="xl67"/>
    <w:basedOn w:val="Normal"/>
    <w:qFormat/>
    <w:pPr>
      <w:widowControl/>
      <w:autoSpaceDE w:val="true"/>
      <w:spacing w:before="280" w:after="280"/>
      <w:jc w:val="center"/>
    </w:pPr>
    <w:rPr>
      <w:rFonts w:cs="굴림;Gulim"/>
      <w:kern w:val="0"/>
      <w:lang w:bidi="hi-IN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cs="굴림;Gulim"/>
      <w:b/>
      <w:bCs/>
      <w:kern w:val="0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4:26:00Z</dcterms:created>
  <dc:creator>dssmile</dc:creator>
  <dc:description/>
  <cp:keywords/>
  <dc:language>en-US</dc:language>
  <cp:lastModifiedBy>dssmile</cp:lastModifiedBy>
  <cp:lastPrinted>2013-03-22T13:09:00Z</cp:lastPrinted>
  <dcterms:modified xsi:type="dcterms:W3CDTF">2013-12-02T05:40:00Z</dcterms:modified>
  <cp:revision>4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ableWordNotes">
    <vt:lpwstr>EnableWordNotes</vt:lpwstr>
  </property>
</Properties>
</file>